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1468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10A49" w14:paraId="710DD47A" w14:textId="77777777" w:rsidTr="00310A49">
        <w:trPr>
          <w:trHeight w:val="441"/>
        </w:trPr>
        <w:tc>
          <w:tcPr>
            <w:tcW w:w="1870" w:type="dxa"/>
          </w:tcPr>
          <w:p w14:paraId="17DF2473" w14:textId="77777777" w:rsidR="00310A49" w:rsidRPr="00DC76B5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20817"/>
                <w:sz w:val="22"/>
                <w:szCs w:val="22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20817"/>
                <w:sz w:val="24"/>
                <w:szCs w:val="24"/>
                <w:lang w:val="en-IN" w:eastAsia="en-IN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D0BAAA" wp14:editId="4295F170">
                      <wp:simplePos x="0" y="0"/>
                      <wp:positionH relativeFrom="column">
                        <wp:posOffset>-65893</wp:posOffset>
                      </wp:positionH>
                      <wp:positionV relativeFrom="paragraph">
                        <wp:posOffset>12993</wp:posOffset>
                      </wp:positionV>
                      <wp:extent cx="1178169" cy="269631"/>
                      <wp:effectExtent l="0" t="0" r="15875" b="22860"/>
                      <wp:wrapNone/>
                      <wp:docPr id="120182197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78169" cy="26963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EE84F2A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pt" to="87.5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" strokecolor="black [3213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 xml:space="preserve">                </w:t>
            </w:r>
            <w:r w:rsidRPr="00DC76B5">
              <w:rPr>
                <w:rFonts w:ascii="Times New Roman" w:eastAsia="Times New Roman" w:hAnsi="Times New Roman"/>
                <w:b/>
                <w:bCs/>
                <w:color w:val="020817"/>
                <w:sz w:val="22"/>
                <w:szCs w:val="22"/>
                <w:shd w:val="clear" w:color="auto" w:fill="FFFFFF"/>
                <w:lang w:val="en-CA" w:eastAsia="en-US"/>
              </w:rPr>
              <w:t>CD109</w:t>
            </w:r>
          </w:p>
        </w:tc>
        <w:tc>
          <w:tcPr>
            <w:tcW w:w="1870" w:type="dxa"/>
          </w:tcPr>
          <w:p w14:paraId="6686008E" w14:textId="77777777" w:rsidR="00310A49" w:rsidRPr="00DC76B5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 w:rsidRPr="00DC76B5"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Spearman (r)</w:t>
            </w:r>
          </w:p>
        </w:tc>
        <w:tc>
          <w:tcPr>
            <w:tcW w:w="1870" w:type="dxa"/>
          </w:tcPr>
          <w:p w14:paraId="3DD02AF1" w14:textId="77777777" w:rsidR="00310A49" w:rsidRPr="00DC76B5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 w:rsidRPr="00DC76B5"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P value</w:t>
            </w:r>
          </w:p>
        </w:tc>
        <w:tc>
          <w:tcPr>
            <w:tcW w:w="1870" w:type="dxa"/>
          </w:tcPr>
          <w:p w14:paraId="760C33D8" w14:textId="77777777" w:rsidR="00310A49" w:rsidRPr="00DC76B5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 w:rsidRPr="00DC76B5"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Pearson (r)</w:t>
            </w:r>
          </w:p>
        </w:tc>
        <w:tc>
          <w:tcPr>
            <w:tcW w:w="1870" w:type="dxa"/>
          </w:tcPr>
          <w:p w14:paraId="4D2DCC92" w14:textId="77777777" w:rsidR="00310A49" w:rsidRPr="00DC76B5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 w:rsidRPr="00DC76B5">
              <w:rPr>
                <w:rFonts w:ascii="Times New Roman" w:eastAsia="Times New Roman" w:hAnsi="Times New Roman"/>
                <w:b/>
                <w:bCs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P value</w:t>
            </w:r>
          </w:p>
        </w:tc>
      </w:tr>
      <w:tr w:rsidR="00310A49" w14:paraId="0110CF48" w14:textId="77777777" w:rsidTr="00310A49">
        <w:tc>
          <w:tcPr>
            <w:tcW w:w="1870" w:type="dxa"/>
          </w:tcPr>
          <w:p w14:paraId="3A9D4B8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AKR1C1</w:t>
            </w:r>
          </w:p>
        </w:tc>
        <w:tc>
          <w:tcPr>
            <w:tcW w:w="1870" w:type="dxa"/>
          </w:tcPr>
          <w:p w14:paraId="3F682408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3</w:t>
            </w:r>
          </w:p>
        </w:tc>
        <w:tc>
          <w:tcPr>
            <w:tcW w:w="1870" w:type="dxa"/>
          </w:tcPr>
          <w:p w14:paraId="193B2F82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5.298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0E9A5796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3</w:t>
            </w:r>
          </w:p>
        </w:tc>
        <w:tc>
          <w:tcPr>
            <w:tcW w:w="1870" w:type="dxa"/>
          </w:tcPr>
          <w:p w14:paraId="521EC24C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3.643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</w:tr>
      <w:tr w:rsidR="00310A49" w14:paraId="2AA4029E" w14:textId="77777777" w:rsidTr="00310A49">
        <w:tc>
          <w:tcPr>
            <w:tcW w:w="1870" w:type="dxa"/>
          </w:tcPr>
          <w:p w14:paraId="7CEC9F52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AKR1C2</w:t>
            </w:r>
          </w:p>
        </w:tc>
        <w:tc>
          <w:tcPr>
            <w:tcW w:w="1870" w:type="dxa"/>
          </w:tcPr>
          <w:p w14:paraId="1CA90667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4</w:t>
            </w:r>
          </w:p>
        </w:tc>
        <w:tc>
          <w:tcPr>
            <w:tcW w:w="1870" w:type="dxa"/>
          </w:tcPr>
          <w:p w14:paraId="1B6754C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749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662CAC23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7</w:t>
            </w:r>
          </w:p>
        </w:tc>
        <w:tc>
          <w:tcPr>
            <w:tcW w:w="1870" w:type="dxa"/>
          </w:tcPr>
          <w:p w14:paraId="5AD4A3F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036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4</w:t>
            </w:r>
          </w:p>
        </w:tc>
      </w:tr>
      <w:tr w:rsidR="00310A49" w14:paraId="411BBF1B" w14:textId="77777777" w:rsidTr="00310A49">
        <w:tc>
          <w:tcPr>
            <w:tcW w:w="1870" w:type="dxa"/>
          </w:tcPr>
          <w:p w14:paraId="71053BD7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GCLM</w:t>
            </w:r>
          </w:p>
        </w:tc>
        <w:tc>
          <w:tcPr>
            <w:tcW w:w="1870" w:type="dxa"/>
          </w:tcPr>
          <w:p w14:paraId="70D59C24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2</w:t>
            </w:r>
          </w:p>
        </w:tc>
        <w:tc>
          <w:tcPr>
            <w:tcW w:w="1870" w:type="dxa"/>
          </w:tcPr>
          <w:p w14:paraId="4DD406A4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1.203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  <w:tc>
          <w:tcPr>
            <w:tcW w:w="1870" w:type="dxa"/>
          </w:tcPr>
          <w:p w14:paraId="5A0F9B44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21</w:t>
            </w:r>
          </w:p>
        </w:tc>
        <w:tc>
          <w:tcPr>
            <w:tcW w:w="1870" w:type="dxa"/>
          </w:tcPr>
          <w:p w14:paraId="23C469CE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1.690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6</w:t>
            </w:r>
          </w:p>
        </w:tc>
      </w:tr>
      <w:tr w:rsidR="00310A49" w14:paraId="0979DEFF" w14:textId="77777777" w:rsidTr="00310A49">
        <w:tc>
          <w:tcPr>
            <w:tcW w:w="1870" w:type="dxa"/>
          </w:tcPr>
          <w:p w14:paraId="607F3C48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AKR1C3</w:t>
            </w:r>
          </w:p>
        </w:tc>
        <w:tc>
          <w:tcPr>
            <w:tcW w:w="1870" w:type="dxa"/>
          </w:tcPr>
          <w:p w14:paraId="0C388F52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1</w:t>
            </w:r>
          </w:p>
        </w:tc>
        <w:tc>
          <w:tcPr>
            <w:tcW w:w="1870" w:type="dxa"/>
          </w:tcPr>
          <w:p w14:paraId="70DEE53F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0144</w:t>
            </w:r>
          </w:p>
        </w:tc>
        <w:tc>
          <w:tcPr>
            <w:tcW w:w="1870" w:type="dxa"/>
          </w:tcPr>
          <w:p w14:paraId="320DA563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3</w:t>
            </w:r>
          </w:p>
        </w:tc>
        <w:tc>
          <w:tcPr>
            <w:tcW w:w="1870" w:type="dxa"/>
          </w:tcPr>
          <w:p w14:paraId="508E9869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3.989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</w:tr>
      <w:tr w:rsidR="00310A49" w14:paraId="076748EC" w14:textId="77777777" w:rsidTr="00310A49">
        <w:tc>
          <w:tcPr>
            <w:tcW w:w="1870" w:type="dxa"/>
          </w:tcPr>
          <w:p w14:paraId="236C90D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GCLC</w:t>
            </w:r>
          </w:p>
        </w:tc>
        <w:tc>
          <w:tcPr>
            <w:tcW w:w="1870" w:type="dxa"/>
          </w:tcPr>
          <w:p w14:paraId="16FE38E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9</w:t>
            </w:r>
          </w:p>
        </w:tc>
        <w:tc>
          <w:tcPr>
            <w:tcW w:w="1870" w:type="dxa"/>
          </w:tcPr>
          <w:p w14:paraId="31DA3F8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3.905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  <w:tc>
          <w:tcPr>
            <w:tcW w:w="1870" w:type="dxa"/>
          </w:tcPr>
          <w:p w14:paraId="1CC4D632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6</w:t>
            </w:r>
          </w:p>
        </w:tc>
        <w:tc>
          <w:tcPr>
            <w:tcW w:w="1870" w:type="dxa"/>
          </w:tcPr>
          <w:p w14:paraId="465A0B10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556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4</w:t>
            </w:r>
          </w:p>
        </w:tc>
      </w:tr>
      <w:tr w:rsidR="00310A49" w14:paraId="46ADABB7" w14:textId="77777777" w:rsidTr="00310A49">
        <w:tc>
          <w:tcPr>
            <w:tcW w:w="1870" w:type="dxa"/>
          </w:tcPr>
          <w:p w14:paraId="20652CA0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TXNRD1</w:t>
            </w:r>
          </w:p>
        </w:tc>
        <w:tc>
          <w:tcPr>
            <w:tcW w:w="1870" w:type="dxa"/>
          </w:tcPr>
          <w:p w14:paraId="646DB404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9</w:t>
            </w:r>
          </w:p>
        </w:tc>
        <w:tc>
          <w:tcPr>
            <w:tcW w:w="1870" w:type="dxa"/>
          </w:tcPr>
          <w:p w14:paraId="5F9FD8A4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1.701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  <w:tc>
          <w:tcPr>
            <w:tcW w:w="1870" w:type="dxa"/>
          </w:tcPr>
          <w:p w14:paraId="1246E798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9</w:t>
            </w:r>
          </w:p>
        </w:tc>
        <w:tc>
          <w:tcPr>
            <w:tcW w:w="1870" w:type="dxa"/>
          </w:tcPr>
          <w:p w14:paraId="452F67C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117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</w:tr>
      <w:tr w:rsidR="00310A49" w14:paraId="37EC5CEE" w14:textId="77777777" w:rsidTr="00310A49">
        <w:tc>
          <w:tcPr>
            <w:tcW w:w="1870" w:type="dxa"/>
          </w:tcPr>
          <w:p w14:paraId="0FA16493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UCHL1</w:t>
            </w:r>
          </w:p>
        </w:tc>
        <w:tc>
          <w:tcPr>
            <w:tcW w:w="1870" w:type="dxa"/>
          </w:tcPr>
          <w:p w14:paraId="3D9C0DC1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3</w:t>
            </w:r>
          </w:p>
        </w:tc>
        <w:tc>
          <w:tcPr>
            <w:tcW w:w="1870" w:type="dxa"/>
          </w:tcPr>
          <w:p w14:paraId="26C8815A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4.413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7517242C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07</w:t>
            </w:r>
          </w:p>
        </w:tc>
        <w:tc>
          <w:tcPr>
            <w:tcW w:w="1870" w:type="dxa"/>
          </w:tcPr>
          <w:p w14:paraId="13D39AF5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13</w:t>
            </w:r>
          </w:p>
        </w:tc>
      </w:tr>
      <w:tr w:rsidR="00310A49" w14:paraId="5DE07D9E" w14:textId="77777777" w:rsidTr="00310A49">
        <w:tc>
          <w:tcPr>
            <w:tcW w:w="1870" w:type="dxa"/>
          </w:tcPr>
          <w:p w14:paraId="01B5EB95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AKR1B10</w:t>
            </w:r>
          </w:p>
        </w:tc>
        <w:tc>
          <w:tcPr>
            <w:tcW w:w="1870" w:type="dxa"/>
          </w:tcPr>
          <w:p w14:paraId="3B1B73C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2</w:t>
            </w:r>
          </w:p>
        </w:tc>
        <w:tc>
          <w:tcPr>
            <w:tcW w:w="1870" w:type="dxa"/>
          </w:tcPr>
          <w:p w14:paraId="27360339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8.477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5E266F55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22</w:t>
            </w:r>
          </w:p>
        </w:tc>
        <w:tc>
          <w:tcPr>
            <w:tcW w:w="1870" w:type="dxa"/>
          </w:tcPr>
          <w:p w14:paraId="0389F09E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5.23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7</w:t>
            </w:r>
          </w:p>
        </w:tc>
      </w:tr>
      <w:tr w:rsidR="00310A49" w14:paraId="0102466E" w14:textId="77777777" w:rsidTr="00310A49">
        <w:tc>
          <w:tcPr>
            <w:tcW w:w="1870" w:type="dxa"/>
          </w:tcPr>
          <w:p w14:paraId="083FF44A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NTRK2</w:t>
            </w:r>
          </w:p>
        </w:tc>
        <w:tc>
          <w:tcPr>
            <w:tcW w:w="1870" w:type="dxa"/>
          </w:tcPr>
          <w:p w14:paraId="188B5EDA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4</w:t>
            </w:r>
          </w:p>
        </w:tc>
        <w:tc>
          <w:tcPr>
            <w:tcW w:w="1870" w:type="dxa"/>
          </w:tcPr>
          <w:p w14:paraId="35C28BD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360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037C7FBF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2</w:t>
            </w:r>
          </w:p>
        </w:tc>
        <w:tc>
          <w:tcPr>
            <w:tcW w:w="1870" w:type="dxa"/>
          </w:tcPr>
          <w:p w14:paraId="5A3D696C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9.761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</w:tr>
      <w:tr w:rsidR="00310A49" w14:paraId="584BD952" w14:textId="77777777" w:rsidTr="00310A49">
        <w:tc>
          <w:tcPr>
            <w:tcW w:w="1870" w:type="dxa"/>
          </w:tcPr>
          <w:p w14:paraId="4F54968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SLC7A11</w:t>
            </w:r>
          </w:p>
        </w:tc>
        <w:tc>
          <w:tcPr>
            <w:tcW w:w="1870" w:type="dxa"/>
          </w:tcPr>
          <w:p w14:paraId="7B202F41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9</w:t>
            </w:r>
          </w:p>
        </w:tc>
        <w:tc>
          <w:tcPr>
            <w:tcW w:w="1870" w:type="dxa"/>
          </w:tcPr>
          <w:p w14:paraId="1CC1D756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2.799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  <w:tc>
          <w:tcPr>
            <w:tcW w:w="1870" w:type="dxa"/>
          </w:tcPr>
          <w:p w14:paraId="536EC858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22</w:t>
            </w:r>
          </w:p>
        </w:tc>
        <w:tc>
          <w:tcPr>
            <w:tcW w:w="1870" w:type="dxa"/>
          </w:tcPr>
          <w:p w14:paraId="5C08CA75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1.37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6</w:t>
            </w:r>
          </w:p>
        </w:tc>
      </w:tr>
      <w:tr w:rsidR="00310A49" w14:paraId="0CBD9A2F" w14:textId="77777777" w:rsidTr="00310A49">
        <w:tc>
          <w:tcPr>
            <w:tcW w:w="1870" w:type="dxa"/>
          </w:tcPr>
          <w:p w14:paraId="70DD116D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SRXN1</w:t>
            </w:r>
          </w:p>
        </w:tc>
        <w:tc>
          <w:tcPr>
            <w:tcW w:w="1870" w:type="dxa"/>
          </w:tcPr>
          <w:p w14:paraId="6BF27F5A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4</w:t>
            </w:r>
          </w:p>
        </w:tc>
        <w:tc>
          <w:tcPr>
            <w:tcW w:w="1870" w:type="dxa"/>
          </w:tcPr>
          <w:p w14:paraId="510C8A2B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1.861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3</w:t>
            </w:r>
          </w:p>
        </w:tc>
        <w:tc>
          <w:tcPr>
            <w:tcW w:w="1870" w:type="dxa"/>
          </w:tcPr>
          <w:p w14:paraId="691D71CE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0.18</w:t>
            </w:r>
          </w:p>
        </w:tc>
        <w:tc>
          <w:tcPr>
            <w:tcW w:w="1870" w:type="dxa"/>
          </w:tcPr>
          <w:p w14:paraId="29A3D20A" w14:textId="77777777" w:rsidR="00310A49" w:rsidRDefault="00310A49" w:rsidP="00310A49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lang w:val="en-CA" w:eastAsia="en-US"/>
              </w:rPr>
              <w:t>8.477e</w:t>
            </w:r>
            <w:r w:rsidRPr="0067690D">
              <w:rPr>
                <w:rFonts w:ascii="Times New Roman" w:eastAsia="Times New Roman" w:hAnsi="Times New Roman"/>
                <w:color w:val="020817"/>
                <w:sz w:val="24"/>
                <w:szCs w:val="24"/>
                <w:shd w:val="clear" w:color="auto" w:fill="FFFFFF"/>
                <w:vertAlign w:val="superscript"/>
                <w:lang w:val="en-CA" w:eastAsia="en-US"/>
              </w:rPr>
              <w:t>-5</w:t>
            </w:r>
          </w:p>
        </w:tc>
      </w:tr>
    </w:tbl>
    <w:p w14:paraId="4CBBF48C" w14:textId="77777777" w:rsidR="00310A49" w:rsidRDefault="00310A49" w:rsidP="00310A49">
      <w:pPr>
        <w:spacing w:line="240" w:lineRule="auto"/>
        <w:ind w:firstLine="0"/>
        <w:rPr>
          <w:rFonts w:ascii="Times New Roman" w:eastAsia="Times New Roman" w:hAnsi="Times New Roman"/>
          <w:b/>
          <w:bCs/>
          <w:color w:val="020817"/>
          <w:sz w:val="24"/>
          <w:szCs w:val="24"/>
          <w:shd w:val="clear" w:color="auto" w:fill="FFFFFF"/>
          <w:lang w:val="en-CA" w:eastAsia="en-US"/>
        </w:rPr>
      </w:pPr>
    </w:p>
    <w:p w14:paraId="61A18DD4" w14:textId="77777777" w:rsidR="00310A49" w:rsidRDefault="00310A49" w:rsidP="00310A49">
      <w:pPr>
        <w:spacing w:line="240" w:lineRule="auto"/>
        <w:ind w:firstLine="0"/>
        <w:rPr>
          <w:rFonts w:ascii="Times New Roman" w:eastAsia="Times New Roman" w:hAnsi="Times New Roman"/>
          <w:color w:val="020817"/>
          <w:sz w:val="24"/>
          <w:szCs w:val="24"/>
          <w:shd w:val="clear" w:color="auto" w:fill="FFFFFF"/>
          <w:lang w:val="en-CA" w:eastAsia="en-US"/>
        </w:rPr>
      </w:pPr>
      <w:r w:rsidRPr="008320D0">
        <w:rPr>
          <w:rFonts w:ascii="Times New Roman" w:eastAsia="Times New Roman" w:hAnsi="Times New Roman"/>
          <w:b/>
          <w:bCs/>
          <w:color w:val="020817"/>
          <w:sz w:val="24"/>
          <w:szCs w:val="24"/>
          <w:shd w:val="clear" w:color="auto" w:fill="FFFFFF"/>
          <w:lang w:val="en-CA" w:eastAsia="en-US"/>
        </w:rPr>
        <w:t>Supplementary Table 2. Spearman and Pearson correlation between NRF2 target genes and CD109</w:t>
      </w:r>
      <w:r w:rsidRPr="008320D0">
        <w:rPr>
          <w:rFonts w:ascii="Times New Roman" w:eastAsia="Times New Roman" w:hAnsi="Times New Roman"/>
          <w:color w:val="020817"/>
          <w:sz w:val="24"/>
          <w:szCs w:val="24"/>
          <w:shd w:val="clear" w:color="auto" w:fill="FFFFFF"/>
          <w:lang w:val="en-CA" w:eastAsia="en-US"/>
        </w:rPr>
        <w:t xml:space="preserve">. </w:t>
      </w:r>
    </w:p>
    <w:p w14:paraId="21E5BEF8" w14:textId="77777777" w:rsidR="00CD62DB" w:rsidRDefault="00CD62DB"/>
    <w:p w14:paraId="2A9015B5" w14:textId="77777777" w:rsidR="00310A49" w:rsidRDefault="00310A49"/>
    <w:p w14:paraId="39D61D96" w14:textId="77777777" w:rsidR="00310A49" w:rsidRDefault="00310A49" w:rsidP="00310A49">
      <w:pPr>
        <w:spacing w:line="240" w:lineRule="auto"/>
        <w:ind w:firstLine="0"/>
        <w:rPr>
          <w:rFonts w:ascii="Times New Roman" w:eastAsia="Times New Roman" w:hAnsi="Times New Roman"/>
          <w:color w:val="020817"/>
          <w:sz w:val="24"/>
          <w:szCs w:val="24"/>
          <w:shd w:val="clear" w:color="auto" w:fill="FFFFFF"/>
          <w:lang w:val="en-CA" w:eastAsia="en-US"/>
        </w:rPr>
      </w:pPr>
      <w:r w:rsidRPr="008320D0">
        <w:rPr>
          <w:rFonts w:ascii="Times New Roman" w:eastAsia="Times New Roman" w:hAnsi="Times New Roman"/>
          <w:color w:val="020817"/>
          <w:sz w:val="24"/>
          <w:szCs w:val="24"/>
          <w:shd w:val="clear" w:color="auto" w:fill="FFFFFF"/>
          <w:lang w:val="en-CA" w:eastAsia="en-US"/>
        </w:rPr>
        <w:t>List of 11 upregulated NRF2 genes identified in HNSCC. Expression correlations of NRF2 and CD109 in T</w:t>
      </w:r>
      <w:bookmarkStart w:id="0" w:name="_GoBack"/>
      <w:bookmarkEnd w:id="0"/>
      <w:r w:rsidRPr="008320D0">
        <w:rPr>
          <w:rFonts w:ascii="Times New Roman" w:eastAsia="Times New Roman" w:hAnsi="Times New Roman"/>
          <w:color w:val="020817"/>
          <w:sz w:val="24"/>
          <w:szCs w:val="24"/>
          <w:shd w:val="clear" w:color="auto" w:fill="FFFFFF"/>
          <w:lang w:val="en-CA" w:eastAsia="en-US"/>
        </w:rPr>
        <w:t>CGA Head and Neck Squamous cell cancer.</w:t>
      </w:r>
    </w:p>
    <w:p w14:paraId="5897A08F" w14:textId="77777777" w:rsidR="00310A49" w:rsidRDefault="00310A49"/>
    <w:p w14:paraId="709CDC4A" w14:textId="77777777" w:rsidR="00310A49" w:rsidRDefault="00310A49"/>
    <w:sectPr w:rsidR="00310A49" w:rsidSect="00631B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A49"/>
    <w:rsid w:val="0001224D"/>
    <w:rsid w:val="00016EC5"/>
    <w:rsid w:val="00022AAC"/>
    <w:rsid w:val="000501F9"/>
    <w:rsid w:val="0005651B"/>
    <w:rsid w:val="000631CC"/>
    <w:rsid w:val="00083CF0"/>
    <w:rsid w:val="000906A8"/>
    <w:rsid w:val="000D0B83"/>
    <w:rsid w:val="000F27A5"/>
    <w:rsid w:val="00100602"/>
    <w:rsid w:val="00103505"/>
    <w:rsid w:val="001405C9"/>
    <w:rsid w:val="00150D95"/>
    <w:rsid w:val="0017274E"/>
    <w:rsid w:val="00192263"/>
    <w:rsid w:val="001A3AAB"/>
    <w:rsid w:val="001E2272"/>
    <w:rsid w:val="002038CF"/>
    <w:rsid w:val="00212435"/>
    <w:rsid w:val="00220413"/>
    <w:rsid w:val="002266CE"/>
    <w:rsid w:val="00236942"/>
    <w:rsid w:val="002404B6"/>
    <w:rsid w:val="00242FAA"/>
    <w:rsid w:val="00270F04"/>
    <w:rsid w:val="002B29E8"/>
    <w:rsid w:val="002D2E62"/>
    <w:rsid w:val="002E0F47"/>
    <w:rsid w:val="002F6DDB"/>
    <w:rsid w:val="00300606"/>
    <w:rsid w:val="00307441"/>
    <w:rsid w:val="00310A49"/>
    <w:rsid w:val="003516FE"/>
    <w:rsid w:val="003812A5"/>
    <w:rsid w:val="0038775F"/>
    <w:rsid w:val="00393A0B"/>
    <w:rsid w:val="003B494E"/>
    <w:rsid w:val="003C57A4"/>
    <w:rsid w:val="004023F7"/>
    <w:rsid w:val="00430BF7"/>
    <w:rsid w:val="00442899"/>
    <w:rsid w:val="004478ED"/>
    <w:rsid w:val="0045332E"/>
    <w:rsid w:val="0046408C"/>
    <w:rsid w:val="004715DE"/>
    <w:rsid w:val="004A1760"/>
    <w:rsid w:val="004B3997"/>
    <w:rsid w:val="004C092B"/>
    <w:rsid w:val="004C6EEF"/>
    <w:rsid w:val="004E5A32"/>
    <w:rsid w:val="004F6523"/>
    <w:rsid w:val="004F6D69"/>
    <w:rsid w:val="0050081B"/>
    <w:rsid w:val="00513FE9"/>
    <w:rsid w:val="00527056"/>
    <w:rsid w:val="00537B00"/>
    <w:rsid w:val="00537D66"/>
    <w:rsid w:val="00545674"/>
    <w:rsid w:val="0055640B"/>
    <w:rsid w:val="00573B9C"/>
    <w:rsid w:val="0057750D"/>
    <w:rsid w:val="00586CE6"/>
    <w:rsid w:val="005C289E"/>
    <w:rsid w:val="005C7725"/>
    <w:rsid w:val="005E0723"/>
    <w:rsid w:val="005F0B93"/>
    <w:rsid w:val="00610485"/>
    <w:rsid w:val="0061293C"/>
    <w:rsid w:val="00613905"/>
    <w:rsid w:val="006162C4"/>
    <w:rsid w:val="00631B4F"/>
    <w:rsid w:val="006323F9"/>
    <w:rsid w:val="00636147"/>
    <w:rsid w:val="00653848"/>
    <w:rsid w:val="00654BF1"/>
    <w:rsid w:val="0067040B"/>
    <w:rsid w:val="00674FD8"/>
    <w:rsid w:val="006842D0"/>
    <w:rsid w:val="006939FE"/>
    <w:rsid w:val="006B1765"/>
    <w:rsid w:val="006D0623"/>
    <w:rsid w:val="006E277E"/>
    <w:rsid w:val="006F4824"/>
    <w:rsid w:val="00703ED3"/>
    <w:rsid w:val="00704E16"/>
    <w:rsid w:val="007209D0"/>
    <w:rsid w:val="00740620"/>
    <w:rsid w:val="00743F68"/>
    <w:rsid w:val="007658DD"/>
    <w:rsid w:val="00794E2C"/>
    <w:rsid w:val="007B0B06"/>
    <w:rsid w:val="007B1130"/>
    <w:rsid w:val="007C4B09"/>
    <w:rsid w:val="007D2189"/>
    <w:rsid w:val="0080223B"/>
    <w:rsid w:val="008370A6"/>
    <w:rsid w:val="00842459"/>
    <w:rsid w:val="00854FF2"/>
    <w:rsid w:val="008662F8"/>
    <w:rsid w:val="00866D83"/>
    <w:rsid w:val="00870818"/>
    <w:rsid w:val="00872EAD"/>
    <w:rsid w:val="00873193"/>
    <w:rsid w:val="00880782"/>
    <w:rsid w:val="008922E9"/>
    <w:rsid w:val="008A126D"/>
    <w:rsid w:val="008B4712"/>
    <w:rsid w:val="008C2B50"/>
    <w:rsid w:val="008D42ED"/>
    <w:rsid w:val="008E16CB"/>
    <w:rsid w:val="00902FDE"/>
    <w:rsid w:val="00910BE6"/>
    <w:rsid w:val="0091235A"/>
    <w:rsid w:val="00930D05"/>
    <w:rsid w:val="0095098A"/>
    <w:rsid w:val="009701B4"/>
    <w:rsid w:val="009A6D19"/>
    <w:rsid w:val="009B3286"/>
    <w:rsid w:val="009D7F2A"/>
    <w:rsid w:val="009E3242"/>
    <w:rsid w:val="009E6B86"/>
    <w:rsid w:val="00A2003C"/>
    <w:rsid w:val="00A24480"/>
    <w:rsid w:val="00A3157C"/>
    <w:rsid w:val="00A45103"/>
    <w:rsid w:val="00A876EA"/>
    <w:rsid w:val="00A96C22"/>
    <w:rsid w:val="00A97A63"/>
    <w:rsid w:val="00AB584F"/>
    <w:rsid w:val="00AD2839"/>
    <w:rsid w:val="00B570C9"/>
    <w:rsid w:val="00B61528"/>
    <w:rsid w:val="00B80FFF"/>
    <w:rsid w:val="00B81C75"/>
    <w:rsid w:val="00B83A16"/>
    <w:rsid w:val="00BB04BE"/>
    <w:rsid w:val="00BC46FA"/>
    <w:rsid w:val="00BF6132"/>
    <w:rsid w:val="00C30355"/>
    <w:rsid w:val="00C41940"/>
    <w:rsid w:val="00C54416"/>
    <w:rsid w:val="00C9494B"/>
    <w:rsid w:val="00CB1045"/>
    <w:rsid w:val="00CB363D"/>
    <w:rsid w:val="00CD0AF5"/>
    <w:rsid w:val="00CD318D"/>
    <w:rsid w:val="00CD62DB"/>
    <w:rsid w:val="00CE1255"/>
    <w:rsid w:val="00CE74D0"/>
    <w:rsid w:val="00CE7868"/>
    <w:rsid w:val="00D3626A"/>
    <w:rsid w:val="00D57218"/>
    <w:rsid w:val="00D76E34"/>
    <w:rsid w:val="00D82CD6"/>
    <w:rsid w:val="00D84486"/>
    <w:rsid w:val="00D926C7"/>
    <w:rsid w:val="00DA09E3"/>
    <w:rsid w:val="00DA2B2D"/>
    <w:rsid w:val="00DA3CD2"/>
    <w:rsid w:val="00DB5FB3"/>
    <w:rsid w:val="00DB7262"/>
    <w:rsid w:val="00DE39E7"/>
    <w:rsid w:val="00DE41D7"/>
    <w:rsid w:val="00DE49A4"/>
    <w:rsid w:val="00E27117"/>
    <w:rsid w:val="00E414B7"/>
    <w:rsid w:val="00E64FEA"/>
    <w:rsid w:val="00E845AD"/>
    <w:rsid w:val="00EA117E"/>
    <w:rsid w:val="00EA21B1"/>
    <w:rsid w:val="00EC739C"/>
    <w:rsid w:val="00EE30F3"/>
    <w:rsid w:val="00EF4F5C"/>
    <w:rsid w:val="00F107E9"/>
    <w:rsid w:val="00F1610E"/>
    <w:rsid w:val="00F502BD"/>
    <w:rsid w:val="00F51985"/>
    <w:rsid w:val="00F82C15"/>
    <w:rsid w:val="00F9045E"/>
    <w:rsid w:val="00FB3E71"/>
    <w:rsid w:val="00FB56CB"/>
    <w:rsid w:val="00FC4400"/>
    <w:rsid w:val="00FE162B"/>
    <w:rsid w:val="00FE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CFB0"/>
  <w15:chartTrackingRefBased/>
  <w15:docId w15:val="{976054D3-C141-DC4A-B2EC-3BF43939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A49"/>
    <w:pPr>
      <w:spacing w:line="480" w:lineRule="auto"/>
      <w:ind w:firstLine="720"/>
      <w:jc w:val="both"/>
    </w:pPr>
    <w:rPr>
      <w:rFonts w:ascii="Cambria" w:eastAsia="MS Mincho" w:hAnsi="Cambria" w:cs="Times New Roman"/>
      <w:kern w:val="0"/>
      <w:sz w:val="20"/>
      <w:szCs w:val="2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A49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A49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A49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A49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A49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49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A49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A49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49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A4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49"/>
    <w:pPr>
      <w:numPr>
        <w:ilvl w:val="1"/>
      </w:numPr>
      <w:spacing w:after="160" w:line="240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A49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A49"/>
    <w:pPr>
      <w:spacing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10A49"/>
    <w:rPr>
      <w:rFonts w:ascii="Cambria" w:eastAsia="MS Mincho" w:hAnsi="Cambria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ssan</dc:creator>
  <cp:keywords/>
  <dc:description/>
  <cp:lastModifiedBy>Rajalakshmi Thangaraj</cp:lastModifiedBy>
  <cp:revision>2</cp:revision>
  <dcterms:created xsi:type="dcterms:W3CDTF">2025-02-13T23:31:00Z</dcterms:created>
  <dcterms:modified xsi:type="dcterms:W3CDTF">2025-03-08T02:03:00Z</dcterms:modified>
</cp:coreProperties>
</file>